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3340"/>
        <w:gridCol w:w="2140"/>
        <w:gridCol w:w="2260"/>
      </w:tblGrid>
      <w:tr>
        <w:trPr>
          <w:trHeight w:val="270" w:hRule="atLeast"/>
        </w:trPr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INP1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inducible nuclear protein 1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agactcacgggcacagaag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agcaagagctgcaacata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2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acctgaaccggcacctg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cgtacagttccacaaagg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1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uin 1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aatgctggcctaatagagtgg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gcaaaaacagatactgattacc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3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grin, beta 3 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cttcttggctctttaatgtaagc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acaaatgctaaaagtccacagaa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S2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receptor substrate 2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cttgtcccaccacttgaa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gacatgtgacatcctggtg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AS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Ki-ras2 oncogene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gacgaatatgatccaacaat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cctcattgcactgtactcc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2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-endoperoxide synthase 2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tcacgcatcagtttttcaag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accgtaaatatgatttaagtccac</w:t>
            </w:r>
          </w:p>
        </w:tc>
      </w:tr>
      <w:tr>
        <w:trPr>
          <w:trHeight w:val="270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</w:t>
            </w:r>
          </w:p>
        </w:tc>
        <w:tc>
          <w:tcPr>
            <w:tcW w:w="3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1</w:t>
            </w:r>
          </w:p>
        </w:tc>
        <w:tc>
          <w:tcPr>
            <w:tcW w:w="2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aagatcgtcgccacctg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acctcctcctcgcacttct</w:t>
            </w:r>
          </w:p>
        </w:tc>
      </w:tr>
      <w:tr>
        <w:trPr>
          <w:trHeight w:val="270" w:hRule="atLeast"/>
        </w:trPr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S1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receptor substrate 1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atgccagcatcagtttcca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tgctgaggtcatttaggtc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Table 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5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639"/>
        <w:gridCol w:w="550"/>
        <w:gridCol w:w="754"/>
        <w:gridCol w:w="665"/>
        <w:gridCol w:w="745"/>
        <w:gridCol w:w="656"/>
        <w:gridCol w:w="736"/>
        <w:gridCol w:w="639"/>
        <w:gridCol w:w="550"/>
        <w:gridCol w:w="754"/>
        <w:gridCol w:w="665"/>
        <w:gridCol w:w="745"/>
        <w:gridCol w:w="656"/>
        <w:gridCol w:w="736"/>
        <w:gridCol w:w="639"/>
        <w:gridCol w:w="550"/>
        <w:gridCol w:w="765"/>
        <w:gridCol w:w="665"/>
        <w:gridCol w:w="754"/>
        <w:gridCol w:w="656"/>
        <w:gridCol w:w="744"/>
      </w:tblGrid>
      <w:tr>
        <w:trPr>
          <w:trHeight w:val="450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45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BM2</w:t>
            </w:r>
          </w:p>
        </w:tc>
        <w:tc>
          <w:tcPr>
            <w:tcW w:w="4745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BM5</w:t>
            </w:r>
          </w:p>
        </w:tc>
        <w:tc>
          <w:tcPr>
            <w:tcW w:w="4773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373</w:t>
            </w:r>
          </w:p>
        </w:tc>
      </w:tr>
      <w:tr>
        <w:trPr>
          <w:trHeight w:val="270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AY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100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50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A100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A50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A10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A50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Z100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100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50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A100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A50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A10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A50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Z100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100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50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A100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A50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A10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A50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Z100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let-7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let-7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8,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8,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let-7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4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let-7d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let-7e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let-7f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let-7g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8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1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8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,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6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4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9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6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0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5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9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-R10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9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7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0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2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25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9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4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2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8,3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9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28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9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8,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0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0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9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3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9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8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9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3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3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5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2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4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4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7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0-3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6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0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7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0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7,3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8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6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6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8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,8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5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9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5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4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1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0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0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6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6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8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9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6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,7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,3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1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0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6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,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,8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8,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5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1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7,7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5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7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0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8,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3,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7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2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8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0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1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6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8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6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,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2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1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2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2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7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7,9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0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3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3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,3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5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0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6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9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5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3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6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8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7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7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5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8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4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7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9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8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4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6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9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1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5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9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5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0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9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8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1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7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0,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6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3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23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23-3p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2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2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8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2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3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4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,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8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7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7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5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5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0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41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92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4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32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u-miR-124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u-miR-9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7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u-miR-9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8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8,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2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0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.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8:32:00Z</dcterms:created>
  <dc:creator>Nóra</dc:creator>
  <dc:description/>
  <cp:keywords/>
  <dc:language>en-US</dc:language>
  <cp:lastModifiedBy>Sz</cp:lastModifiedBy>
  <dcterms:modified xsi:type="dcterms:W3CDTF">2011-09-20T18:32:00Z</dcterms:modified>
  <cp:revision>2</cp:revision>
  <dc:subject/>
  <dc:title>Gene</dc:title>
</cp:coreProperties>
</file>